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8EE" w:rsidRPr="00564468" w:rsidRDefault="008638EE" w:rsidP="0056446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64468">
        <w:rPr>
          <w:rFonts w:ascii="Times New Roman" w:hAnsi="Times New Roman"/>
          <w:b/>
          <w:sz w:val="24"/>
          <w:szCs w:val="24"/>
          <w:lang w:val="en-GB"/>
        </w:rPr>
        <w:t xml:space="preserve">Supplementary material Table 2. Distribution of the PGP potential according to the microbial genera. </w:t>
      </w:r>
      <w:r w:rsidRPr="00564468">
        <w:rPr>
          <w:rFonts w:ascii="Times New Roman" w:hAnsi="Times New Roman"/>
          <w:sz w:val="24"/>
          <w:szCs w:val="24"/>
          <w:lang w:val="en-GB"/>
        </w:rPr>
        <w:t xml:space="preserve">The percentage of isolates displaying different numbers (from 0 to 6) of PGP activities are classified according to genus level, considering the whole microbial collection. </w:t>
      </w:r>
    </w:p>
    <w:p w:rsidR="008638EE" w:rsidRPr="00564468" w:rsidRDefault="008638EE" w:rsidP="00564468">
      <w:pPr>
        <w:rPr>
          <w:lang w:val="en-GB"/>
        </w:rPr>
      </w:pPr>
    </w:p>
    <w:tbl>
      <w:tblPr>
        <w:tblW w:w="9470" w:type="dxa"/>
        <w:tblCellMar>
          <w:left w:w="70" w:type="dxa"/>
          <w:right w:w="70" w:type="dxa"/>
        </w:tblCellMar>
        <w:tblLook w:val="00A0"/>
      </w:tblPr>
      <w:tblGrid>
        <w:gridCol w:w="2047"/>
        <w:gridCol w:w="1304"/>
        <w:gridCol w:w="559"/>
        <w:gridCol w:w="794"/>
        <w:gridCol w:w="794"/>
        <w:gridCol w:w="794"/>
        <w:gridCol w:w="794"/>
        <w:gridCol w:w="794"/>
        <w:gridCol w:w="794"/>
        <w:gridCol w:w="796"/>
      </w:tblGrid>
      <w:tr w:rsidR="008638EE" w:rsidRPr="00564468" w:rsidTr="00D91D82">
        <w:trPr>
          <w:trHeight w:val="340"/>
        </w:trPr>
        <w:tc>
          <w:tcPr>
            <w:tcW w:w="2047" w:type="dxa"/>
            <w:vMerge w:val="restart"/>
            <w:tcBorders>
              <w:top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icrobial genera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° of isolate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56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° of strains with n PGP activity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Merge/>
            <w:tcBorders>
              <w:bottom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 =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chromobacte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cinetobacter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acillus</w:t>
            </w:r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3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,4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,3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ellulosimicrobium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itrobacter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Klebsiella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ysinibacillus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aenibacillus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,3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,3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,3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seudomonas</w:t>
            </w:r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,3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,7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564468" w:rsidTr="00D91D82">
        <w:trPr>
          <w:trHeight w:val="340"/>
        </w:trPr>
        <w:tc>
          <w:tcPr>
            <w:tcW w:w="2047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aoultella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59" w:type="dxa"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6" w:type="dxa"/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8638EE" w:rsidRPr="00C863E1" w:rsidTr="00D91D82">
        <w:trPr>
          <w:trHeight w:val="340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6446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hodococcus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8638EE" w:rsidRPr="00564468" w:rsidRDefault="008638EE" w:rsidP="0056446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</w:tcPr>
          <w:p w:rsidR="008638EE" w:rsidRPr="00564468" w:rsidRDefault="008638EE" w:rsidP="005644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56446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:rsidR="008638EE" w:rsidRDefault="008638EE" w:rsidP="00564468"/>
    <w:p w:rsidR="00714545" w:rsidRDefault="00564468" w:rsidP="00564468"/>
    <w:sectPr w:rsidR="00714545" w:rsidSect="006701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8638EE"/>
    <w:rsid w:val="00564468"/>
    <w:rsid w:val="006701C2"/>
    <w:rsid w:val="007C249F"/>
    <w:rsid w:val="008638EE"/>
    <w:rsid w:val="008E0618"/>
    <w:rsid w:val="00911191"/>
    <w:rsid w:val="00921C4A"/>
    <w:rsid w:val="00984AAF"/>
    <w:rsid w:val="00984EF1"/>
    <w:rsid w:val="00C670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38EE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>distam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sara</cp:lastModifiedBy>
  <cp:revision>3</cp:revision>
  <dcterms:created xsi:type="dcterms:W3CDTF">2012-09-20T13:34:00Z</dcterms:created>
  <dcterms:modified xsi:type="dcterms:W3CDTF">2012-10-04T15:43:00Z</dcterms:modified>
</cp:coreProperties>
</file>